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776" w:type="dxa"/>
        <w:jc w:val="center"/>
        <w:tblLayout w:type="fixed"/>
        <w:tblLook w:val="0420" w:firstRow="1" w:lastRow="0" w:firstColumn="0" w:lastColumn="0" w:noHBand="0" w:noVBand="1"/>
      </w:tblPr>
      <w:tblGrid>
        <w:gridCol w:w="4122"/>
        <w:gridCol w:w="1417"/>
        <w:gridCol w:w="1276"/>
        <w:gridCol w:w="1276"/>
        <w:gridCol w:w="1275"/>
        <w:gridCol w:w="1276"/>
        <w:gridCol w:w="1134"/>
      </w:tblGrid>
      <w:tr w:rsidR="00492055" w:rsidRPr="00FD0C72" w14:paraId="6F8B403D" w14:textId="77777777" w:rsidTr="001B5BA6">
        <w:trPr>
          <w:tblHeader/>
          <w:jc w:val="center"/>
        </w:trPr>
        <w:tc>
          <w:tcPr>
            <w:tcW w:w="11776" w:type="dxa"/>
            <w:gridSpan w:val="7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2669" w14:textId="2DBE0C60" w:rsidR="00492055" w:rsidRPr="00FD0C72" w:rsidRDefault="004034E9" w:rsidP="001B5B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both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lang w:val="en-AU"/>
              </w:rPr>
              <w:t xml:space="preserve">Supplemental </w:t>
            </w:r>
            <w:r w:rsidR="00492055">
              <w:rPr>
                <w:rFonts w:ascii="Arial" w:eastAsia="Arial" w:hAnsi="Arial" w:cs="Arial"/>
                <w:b/>
                <w:bCs/>
                <w:color w:val="000000"/>
                <w:lang w:val="en-AU"/>
              </w:rPr>
              <w:t xml:space="preserve">Table </w:t>
            </w:r>
            <w:r>
              <w:rPr>
                <w:rFonts w:ascii="Arial" w:eastAsia="Arial" w:hAnsi="Arial" w:cs="Arial"/>
                <w:b/>
                <w:bCs/>
                <w:color w:val="000000"/>
                <w:lang w:val="en-AU"/>
              </w:rPr>
              <w:t>2</w:t>
            </w:r>
            <w:r w:rsidR="00492055">
              <w:rPr>
                <w:rFonts w:ascii="Arial" w:eastAsia="Arial" w:hAnsi="Arial" w:cs="Arial"/>
                <w:b/>
                <w:bCs/>
                <w:color w:val="000000"/>
                <w:lang w:val="en-AU"/>
              </w:rPr>
              <w:t xml:space="preserve"> – Rate of Missing Data per Study</w:t>
            </w:r>
          </w:p>
        </w:tc>
      </w:tr>
      <w:tr w:rsidR="00492055" w:rsidRPr="00FD0C72" w14:paraId="46765F23" w14:textId="77777777" w:rsidTr="001B5BA6">
        <w:trPr>
          <w:tblHeader/>
          <w:jc w:val="center"/>
        </w:trPr>
        <w:tc>
          <w:tcPr>
            <w:tcW w:w="4122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69E8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CBF6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rgentina</w:t>
            </w:r>
          </w:p>
          <w:p w14:paraId="7D887EAB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b/>
                <w:bCs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FD0C7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= 183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724F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Brazil</w:t>
            </w:r>
          </w:p>
          <w:p w14:paraId="0CDE3B36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b/>
                <w:bCs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FD0C7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= 76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397E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gypt</w:t>
            </w:r>
          </w:p>
          <w:p w14:paraId="38B47D6D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b/>
                <w:bCs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FD0C7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= 100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9297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Indonesia</w:t>
            </w:r>
          </w:p>
          <w:p w14:paraId="51D09C72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b/>
                <w:bCs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FD0C7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= 43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A957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Ireland</w:t>
            </w:r>
          </w:p>
          <w:p w14:paraId="0C8345FA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b/>
                <w:bCs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FD0C7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= 2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335B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  <w:p w14:paraId="255EF1FE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b/>
                <w:bCs/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FD0C7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FD0C72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= 50)</w:t>
            </w:r>
          </w:p>
        </w:tc>
      </w:tr>
      <w:tr w:rsidR="00492055" w:rsidRPr="00FD0C72" w14:paraId="2B04C64E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8E97" w14:textId="77777777" w:rsidR="00492055" w:rsidRPr="005B1D98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1EA2" w14:textId="77777777" w:rsidR="00492055" w:rsidRPr="00E2744B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E2744B">
              <w:rPr>
                <w:rFonts w:ascii="Arial" w:eastAsia="Arial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F648" w14:textId="77777777" w:rsidR="00492055" w:rsidRPr="00E2744B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E2744B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024C" w14:textId="77777777" w:rsidR="00492055" w:rsidRPr="00E2744B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E2744B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E4CA" w14:textId="77777777" w:rsidR="00492055" w:rsidRPr="00E2744B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E2744B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08A6" w14:textId="77777777" w:rsidR="00492055" w:rsidRPr="00E2744B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E2744B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BE78" w14:textId="77777777" w:rsidR="00492055" w:rsidRPr="00E2744B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E2744B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302CF70B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6777" w14:textId="57D5BC84" w:rsidR="00492055" w:rsidRPr="005B1D98" w:rsidRDefault="00016D59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Gender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24D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E3A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BF21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550A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4AC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A970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2067A7" w:rsidRPr="00FD0C72" w14:paraId="3FCFECCE" w14:textId="77777777" w:rsidTr="00320A64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342B" w14:textId="77777777" w:rsidR="002067A7" w:rsidRPr="005B1D98" w:rsidRDefault="002067A7" w:rsidP="00206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From hom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20EC" w14:textId="4ADEA7BA" w:rsidR="002067A7" w:rsidRPr="002067A7" w:rsidRDefault="002067A7" w:rsidP="00206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ECA1" w14:textId="133B840B" w:rsidR="002067A7" w:rsidRPr="002067A7" w:rsidRDefault="002067A7" w:rsidP="00206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5AFBC" w14:textId="199F8B44" w:rsidR="002067A7" w:rsidRPr="002067A7" w:rsidRDefault="002067A7" w:rsidP="00206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39192" w14:textId="77777777" w:rsidR="002067A7" w:rsidRPr="002067A7" w:rsidRDefault="002067A7" w:rsidP="00206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5273" w14:textId="79E35BE4" w:rsidR="002067A7" w:rsidRPr="002067A7" w:rsidRDefault="002067A7" w:rsidP="00206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D966" w14:textId="77777777" w:rsidR="002067A7" w:rsidRPr="002067A7" w:rsidRDefault="002067A7" w:rsidP="002067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5CE9E94F" w14:textId="77777777" w:rsidTr="002067A7">
        <w:trPr>
          <w:jc w:val="center"/>
        </w:trPr>
        <w:tc>
          <w:tcPr>
            <w:tcW w:w="41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7101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Body mass index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08D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47 (80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9D10" w14:textId="6ACAD28E" w:rsidR="00492055" w:rsidRPr="002067A7" w:rsidRDefault="002067A7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  <w:r w:rsidR="00016D59">
              <w:rPr>
                <w:rFonts w:ascii="Arial" w:eastAsia="Arial" w:hAnsi="Arial" w:cs="Arial"/>
                <w:color w:val="000000"/>
                <w:sz w:val="20"/>
                <w:szCs w:val="20"/>
              </w:rPr>
              <w:t>^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510A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F1DA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2 (4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36B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35A5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38A7F7BC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6AF8" w14:textId="77777777" w:rsidR="00492055" w:rsidRPr="005B1D98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Co-morbiditi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7BD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E4F5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514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45E6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3D0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2EE5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92055" w:rsidRPr="00FD0C72" w14:paraId="3F3A0733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BA65" w14:textId="77777777" w:rsidR="00492055" w:rsidRPr="005B1D98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Smoking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7906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48 (80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CE31" w14:textId="7C9858EA" w:rsidR="00492055" w:rsidRPr="002067A7" w:rsidRDefault="00EA0D21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270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5A10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F0D5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C6C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2.0)</w:t>
            </w:r>
          </w:p>
        </w:tc>
      </w:tr>
      <w:tr w:rsidR="00492055" w:rsidRPr="00FD0C72" w14:paraId="38281A44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F9A2" w14:textId="77777777" w:rsidR="00492055" w:rsidRPr="005B1D98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Asthma or COPD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87F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48 (80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70A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0FD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1AF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C6A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B1FE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3CD624DE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76FF" w14:textId="77777777" w:rsidR="00492055" w:rsidRPr="005B1D98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Hypertension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FBB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48 (80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591A" w14:textId="6CA52B46" w:rsidR="00492055" w:rsidRPr="002067A7" w:rsidRDefault="00EA0D21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136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87BE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6880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E69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EA0D21" w:rsidRPr="00FD0C72" w14:paraId="6CB63342" w14:textId="77777777" w:rsidTr="00DA645E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35B5" w14:textId="77777777" w:rsidR="00EA0D21" w:rsidRPr="005B1D98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Cardiac diseas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5186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79 (97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24365" w14:textId="4856D689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38A2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6882" w14:textId="1AEC45E2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0BE9" w14:textId="560F728C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A478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EA0D21" w:rsidRPr="00FD0C72" w14:paraId="7B077B8E" w14:textId="77777777" w:rsidTr="00DA645E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95680" w14:textId="77777777" w:rsidR="00EA0D21" w:rsidRPr="005B1D98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Diabet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3927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48 (80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5600A" w14:textId="7A5E11CB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356D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6F9C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ABC9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F803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EA0D21" w:rsidRPr="00FD0C72" w14:paraId="312F250D" w14:textId="77777777" w:rsidTr="00DA645E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E913" w14:textId="77777777" w:rsidR="00EA0D21" w:rsidRPr="005B1D98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Chronic kidney diseas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6CB8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79 (97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CC17C" w14:textId="1F13CD1E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8870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1B16" w14:textId="42637C63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F221" w14:textId="72EF38B3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E5B5" w14:textId="77777777" w:rsidR="00EA0D21" w:rsidRPr="002067A7" w:rsidRDefault="00EA0D21" w:rsidP="00EA0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1D08A3F6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2475" w14:textId="77777777" w:rsidR="00492055" w:rsidRPr="005B1D98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COVID-19 therapi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9A4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A1A3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DB5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168A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75D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6EE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92055" w:rsidRPr="00FD0C72" w14:paraId="617F0159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E5BD" w14:textId="77777777" w:rsidR="00492055" w:rsidRPr="005B1D98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Corticosteroid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678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F7E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C39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742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2FD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6156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1967D606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9CC1" w14:textId="77777777" w:rsidR="00492055" w:rsidRPr="005B1D98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Tocilizumab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87C1" w14:textId="70110F19" w:rsidR="00492055" w:rsidRPr="002067A7" w:rsidRDefault="00EA0D21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E9AE" w14:textId="18DCA595" w:rsidR="00492055" w:rsidRPr="002067A7" w:rsidRDefault="00EA0D21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87A3" w14:textId="70EDE233" w:rsidR="00492055" w:rsidRPr="002067A7" w:rsidRDefault="00EA0D21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4060" w14:textId="1FCBD4BF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5348" w14:textId="18A1D754" w:rsidR="00492055" w:rsidRPr="002067A7" w:rsidRDefault="00EA0D21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B1A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0EA4E281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630B" w14:textId="77777777" w:rsidR="00492055" w:rsidRPr="005B1D98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5B1D98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Remdesivir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860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472A" w14:textId="220D948F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D0B4" w14:textId="02F95A80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56F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3552" w14:textId="48AE181E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2F21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3623C0BE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B96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Convalescent plasma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2B0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116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4090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B677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F17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FE6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71828CF8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F96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Non-COVID-19 therapies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25EE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E29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BCF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96A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DB6A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5250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92055" w:rsidRPr="00FD0C72" w14:paraId="21BD177B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F1FE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Oseltamivir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665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822E" w14:textId="065039B5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D423" w14:textId="0C6963AB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09C0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C5B8" w14:textId="12A0564F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FBCF" w14:textId="71DC1040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</w:tr>
      <w:tr w:rsidR="00492055" w:rsidRPr="00FD0C72" w14:paraId="0A0BD02B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9715" w14:textId="2A320B0C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Antibiotics</w:t>
            </w:r>
            <w:r w:rsidR="00016D59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2F2D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353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1B8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4 (4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11D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5D97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46B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2.0)</w:t>
            </w:r>
          </w:p>
        </w:tc>
      </w:tr>
      <w:tr w:rsidR="00492055" w:rsidRPr="00FD0C72" w14:paraId="0D8813AA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A943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Antifungal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31B1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13EE" w14:textId="6CC8F9D7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6246" w14:textId="147FC4F6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DA3A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CD8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BBA1" w14:textId="248107E8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</w:tr>
      <w:tr w:rsidR="00492055" w:rsidRPr="00FD0C72" w14:paraId="2C9E8E07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241E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IV or SC heparin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780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24 (13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6CCE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3 (3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EBC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4 (4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51E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28B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E2DA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1ABD9CFB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6B4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Baseline WHO Modified Clinical Scal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2AC3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55 (30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40C0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CB4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7893" w14:textId="15891CDE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7D11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AA9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4ABCE457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0426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Baseline statu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242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0FA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872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B491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1C2E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F425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92055" w:rsidRPr="00FD0C72" w14:paraId="642A3A44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C096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SOFA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1250" w14:textId="73D3DD13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360B" w14:textId="3630CF3F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1990" w14:textId="60146E6E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93CA" w14:textId="5CD4A773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643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4 (15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0517" w14:textId="5E370DA9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</w:tr>
      <w:tr w:rsidR="00492055" w:rsidRPr="00FD0C72" w14:paraId="68081EB8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26B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SpO</w:t>
            </w: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n-AU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C09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55 (30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D625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5 (6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FDF7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D33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2 (4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6ADA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2707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3CC841E3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5755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SpO</w:t>
            </w: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n-AU"/>
              </w:rPr>
              <w:t>2</w:t>
            </w: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/ FiO</w:t>
            </w: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n-AU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0D3B" w14:textId="455DB97C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35</w:t>
            </w:r>
            <w:r w:rsidR="00492055"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73.7</w:t>
            </w:r>
            <w:r w:rsidR="00492055"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507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0 (13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FD96" w14:textId="234BC67E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6173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4 (9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394A" w14:textId="52CA4FE7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B4C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31F307BB" w14:textId="77777777" w:rsidTr="00EA0D21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643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PaO</w:t>
            </w: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n-AU"/>
              </w:rPr>
              <w:t>2</w:t>
            </w: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/ FiO</w:t>
            </w: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n-AU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D8D6" w14:textId="4B5AC743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C8CCB" w14:textId="76E8D756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15B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1D9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2 (27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4EE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9391" w14:textId="7CBE2E5C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" w:after="24"/>
              <w:ind w:left="100" w:right="100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</w:tr>
      <w:tr w:rsidR="00492055" w:rsidRPr="00FD0C72" w14:paraId="3A630D61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538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Intervention characteristics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E7B1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563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E29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57F6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316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8593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92055" w:rsidRPr="00FD0C72" w14:paraId="0322592B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05D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Number of dos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435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69 (37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830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5BC5" w14:textId="616A9C07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6A83" w14:textId="2AFE3985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E42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8236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2CED4AE2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6A5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Total of heparin, Ux10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3DE9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60 (87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197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38 (5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D3CD" w14:textId="548CAD01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5D0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26 (60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DA60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4 (53.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EA8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25 (50.0)</w:t>
            </w:r>
          </w:p>
        </w:tc>
      </w:tr>
      <w:tr w:rsidR="00492055" w:rsidRPr="00FD0C72" w14:paraId="18DDD041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9406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Intubation at the longest follow-up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6E71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9 (4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AAB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C54A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7D4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CF8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949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2D019093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02F7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Intubation or death at the longest follow-up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7DC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9 (4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BA32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0E1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7BC7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43D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013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0F22D0E0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2435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28-day mortality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BFB4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00393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1E87" w14:textId="41BE6B80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121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99AF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7 (26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9C6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4C9BF07B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DB9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Hospital mortality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353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5 (2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D833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E61C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81E3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A067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8AF0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4B44FEB3" w14:textId="77777777" w:rsidTr="00EA0D21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699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Day 7 WHO Modified Clinical Scal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7816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22 (12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CBD7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20 (26.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EDDF" w14:textId="4516B3A6" w:rsidR="00492055" w:rsidRPr="002067A7" w:rsidRDefault="0099319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="00492055"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="00492055"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33AB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43 (10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EEAD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4E98" w14:textId="77777777" w:rsidR="00492055" w:rsidRPr="002067A7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2067A7">
              <w:rPr>
                <w:rFonts w:ascii="Arial" w:eastAsia="Arial" w:hAnsi="Arial" w:cs="Arial"/>
                <w:color w:val="000000"/>
                <w:sz w:val="20"/>
                <w:szCs w:val="20"/>
              </w:rPr>
              <w:t>3 (6.0)</w:t>
            </w:r>
          </w:p>
        </w:tc>
      </w:tr>
      <w:tr w:rsidR="00492055" w:rsidRPr="00FD0C72" w14:paraId="2A290929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FF02" w14:textId="77777777" w:rsidR="00492055" w:rsidRPr="006601AD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601AD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Hospital length of stay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AB5E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2577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2AC9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100 (10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31B8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2B5F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B8F3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691FEEB8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3D4B" w14:textId="77777777" w:rsidR="00492055" w:rsidRPr="006601AD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006601AD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>Adverse event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2017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F4E4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93D6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5DBF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3C88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0693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92055" w:rsidRPr="00FD0C72" w14:paraId="19211629" w14:textId="77777777" w:rsidTr="001B5BA6">
        <w:trPr>
          <w:jc w:val="center"/>
        </w:trPr>
        <w:tc>
          <w:tcPr>
            <w:tcW w:w="4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0754" w14:textId="77777777" w:rsidR="00492055" w:rsidRPr="006601AD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601AD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Major bleeding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C602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FFCF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942B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2C03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2245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66DE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492055" w:rsidRPr="00FD0C72" w14:paraId="7B0F077C" w14:textId="77777777" w:rsidTr="001B5BA6">
        <w:trPr>
          <w:jc w:val="center"/>
        </w:trPr>
        <w:tc>
          <w:tcPr>
            <w:tcW w:w="412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EFA0" w14:textId="77777777" w:rsidR="00492055" w:rsidRPr="006601AD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601AD"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  <w:t xml:space="preserve">   Pulmonary bleeding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809A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659D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37CA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0EAF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224D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8576" w14:textId="77777777" w:rsidR="00492055" w:rsidRPr="00FD0C72" w:rsidRDefault="00492055" w:rsidP="004920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36" w:after="36"/>
              <w:ind w:left="102" w:right="102"/>
              <w:jc w:val="center"/>
              <w:rPr>
                <w:sz w:val="20"/>
                <w:szCs w:val="20"/>
              </w:rPr>
            </w:pPr>
            <w:r w:rsidRPr="00FD0C72">
              <w:rPr>
                <w:rFonts w:ascii="Arial" w:eastAsia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</w:tbl>
    <w:p w14:paraId="20E97E34" w14:textId="77777777" w:rsidR="00016D59" w:rsidRDefault="00016D59" w:rsidP="00016D59"/>
    <w:p w14:paraId="4EF7A640" w14:textId="2DA14E7A" w:rsidR="00016D59" w:rsidRPr="00016D59" w:rsidRDefault="00016D59" w:rsidP="00016D59">
      <w:pPr>
        <w:rPr>
          <w:sz w:val="18"/>
          <w:szCs w:val="18"/>
        </w:rPr>
      </w:pPr>
      <w:r w:rsidRPr="00016D59">
        <w:rPr>
          <w:sz w:val="18"/>
          <w:szCs w:val="18"/>
        </w:rPr>
        <w:t xml:space="preserve">NC = not collected under the country specific protocol </w:t>
      </w:r>
    </w:p>
    <w:p w14:paraId="62033353" w14:textId="01089897" w:rsidR="00016D59" w:rsidRPr="00016D59" w:rsidRDefault="00016D59" w:rsidP="00016D59">
      <w:pPr>
        <w:rPr>
          <w:sz w:val="18"/>
          <w:szCs w:val="18"/>
        </w:rPr>
      </w:pPr>
      <w:r w:rsidRPr="00016D59">
        <w:rPr>
          <w:sz w:val="18"/>
          <w:szCs w:val="18"/>
        </w:rPr>
        <w:t>^</w:t>
      </w:r>
      <w:r>
        <w:rPr>
          <w:sz w:val="18"/>
          <w:szCs w:val="18"/>
        </w:rPr>
        <w:t>C</w:t>
      </w:r>
      <w:r w:rsidRPr="00016D59">
        <w:rPr>
          <w:sz w:val="18"/>
          <w:szCs w:val="18"/>
        </w:rPr>
        <w:t xml:space="preserve">ollected patient weight in kilograms with </w:t>
      </w:r>
      <w:r>
        <w:rPr>
          <w:sz w:val="18"/>
          <w:szCs w:val="18"/>
        </w:rPr>
        <w:t xml:space="preserve">missing data rate of </w:t>
      </w:r>
      <w:r w:rsidRPr="00016D59">
        <w:rPr>
          <w:sz w:val="18"/>
          <w:szCs w:val="18"/>
        </w:rPr>
        <w:t xml:space="preserve">14 (18.4) </w:t>
      </w:r>
    </w:p>
    <w:p w14:paraId="7CFB54A8" w14:textId="549642E5" w:rsidR="00016D59" w:rsidRPr="00016D59" w:rsidRDefault="00016D59" w:rsidP="00016D59">
      <w:pPr>
        <w:rPr>
          <w:sz w:val="18"/>
          <w:szCs w:val="18"/>
        </w:rPr>
      </w:pPr>
      <w:r w:rsidRPr="00016D59">
        <w:rPr>
          <w:sz w:val="18"/>
          <w:szCs w:val="18"/>
        </w:rPr>
        <w:t>*</w:t>
      </w:r>
      <w:r>
        <w:rPr>
          <w:sz w:val="18"/>
          <w:szCs w:val="18"/>
        </w:rPr>
        <w:t>Anti</w:t>
      </w:r>
      <w:r w:rsidRPr="00016D59">
        <w:rPr>
          <w:sz w:val="18"/>
          <w:szCs w:val="18"/>
        </w:rPr>
        <w:t xml:space="preserve">biotics </w:t>
      </w:r>
      <w:r>
        <w:rPr>
          <w:sz w:val="18"/>
          <w:szCs w:val="18"/>
        </w:rPr>
        <w:t>is defined as receiving either</w:t>
      </w:r>
      <w:r w:rsidRPr="00016D59">
        <w:rPr>
          <w:sz w:val="18"/>
          <w:szCs w:val="18"/>
        </w:rPr>
        <w:t xml:space="preserve"> macrolide </w:t>
      </w:r>
      <w:r>
        <w:rPr>
          <w:sz w:val="18"/>
          <w:szCs w:val="18"/>
        </w:rPr>
        <w:t>or</w:t>
      </w:r>
      <w:r w:rsidRPr="00016D59">
        <w:rPr>
          <w:sz w:val="18"/>
          <w:szCs w:val="18"/>
        </w:rPr>
        <w:t xml:space="preserve"> non-macrolide antibiotics</w:t>
      </w:r>
      <w:r>
        <w:rPr>
          <w:sz w:val="18"/>
          <w:szCs w:val="18"/>
        </w:rPr>
        <w:t>, or a combination of both</w:t>
      </w:r>
    </w:p>
    <w:sectPr w:rsidR="00016D59" w:rsidRPr="00016D59" w:rsidSect="00BF76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057CB"/>
    <w:multiLevelType w:val="hybridMultilevel"/>
    <w:tmpl w:val="7FD47BB4"/>
    <w:lvl w:ilvl="0" w:tplc="E508EC0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6492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55"/>
    <w:rsid w:val="00016D59"/>
    <w:rsid w:val="00091E6B"/>
    <w:rsid w:val="002067A7"/>
    <w:rsid w:val="00211ACC"/>
    <w:rsid w:val="00277F8E"/>
    <w:rsid w:val="004034E9"/>
    <w:rsid w:val="00482E78"/>
    <w:rsid w:val="00492055"/>
    <w:rsid w:val="004B2ED7"/>
    <w:rsid w:val="00661538"/>
    <w:rsid w:val="007501AA"/>
    <w:rsid w:val="007B4451"/>
    <w:rsid w:val="00993195"/>
    <w:rsid w:val="00AF063B"/>
    <w:rsid w:val="00AF5161"/>
    <w:rsid w:val="00BF7646"/>
    <w:rsid w:val="00EA0D21"/>
    <w:rsid w:val="00EA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4ED0"/>
  <w15:chartTrackingRefBased/>
  <w15:docId w15:val="{D55E5BBF-E5A7-4EE8-B26E-11B873094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05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3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1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19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19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16D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 Serpa Neto</dc:creator>
  <cp:keywords/>
  <dc:description/>
  <cp:lastModifiedBy>Frank van Haren</cp:lastModifiedBy>
  <cp:revision>3</cp:revision>
  <dcterms:created xsi:type="dcterms:W3CDTF">2025-01-10T10:41:00Z</dcterms:created>
  <dcterms:modified xsi:type="dcterms:W3CDTF">2025-01-11T06:11:00Z</dcterms:modified>
</cp:coreProperties>
</file>